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Definition of the indicators for lifestyle habits and health status</w:t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316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Variables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Definition</w:t>
            </w:r>
          </w:p>
        </w:tc>
      </w:tr>
      <w:tr>
        <w:trPr>
          <w:trHeight w:val="346" w:hRule="atLeast"/>
        </w:trPr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20"/>
              </w:rPr>
              <w:t>Lifestyle habit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urrent smoking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aving smoked at least 100 cigarettes in life and now smoking cigarett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hysical inactivity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ess than 150 minutes of moderate-intensity aerobic activity per week, less than 75 minutes of vigorous-intensity aerobic activity peer week, and less than an equivalent combination of moderate- and vigorous-intensity aerobic activity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leep duration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e time usually spent sleeping at night on weekdays or workdays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20"/>
              </w:rPr>
              <w:t>Health statu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lomerular filtration rate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alculated using the race-free CKD-EPI 2021 creatinine equation (DOI: 10.1056/NEJMoa2102953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ypertension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aving hypertension told by a doctor or other health professional, systolic blood pressure ≥ 140 mmHg,  or diastolic blood pressure ≥ 90 mmH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iabetes mellitus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aving high blood cholesterol level told by a doctor or other health professional, fasting blood glucose ≥ 126 mg/dL, or hemoglobin A1c ≥ 6.5%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etabolic syndrome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he presence of 3 or more of the following: (1) waist circumference ≥88 cm for women and ≥102 cm for men (≥80 cm for women and ≥90 cm for men if Asian ancestry); (2) HDL cholesterol &lt;40 mg/dL for men and &lt;50 mg/dL for women; (3) triglycerides ≥150 mg/dL; (4) elevated blood pressure (systolic blood pressure ≥130 mmHg or diastolic blood pressure ≥80 mmHg and/or use of antihypertensive medications); and (5) fasting blood glucose ≥100 mg/dL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ardiovascular diseases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aving congestive heart failure, coronary heart disease, angina, myocardial infarction, or stroke told by a doctor or other health professional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ancer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aving cancer or a malignancy of any kind told by a doctor or other health professional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rthritis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aving arthritis told by a doctor or other health professional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Use of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antihypertensive drugs, statins, or antidepressants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aking antihypertensive, statin, or antidepressant medications in the past month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15:05:00Z</dcterms:created>
  <dc:creator>peilu Yu</dc:creator>
  <dc:description/>
  <cp:keywords/>
  <dc:language>en-US</dc:language>
  <cp:lastModifiedBy>peilu Yu</cp:lastModifiedBy>
  <dcterms:modified xsi:type="dcterms:W3CDTF">2025-07-17T15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